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194" w:type="dxa"/>
        <w:jc w:val="center"/>
        <w:tblLook w:val="04A0" w:firstRow="1" w:lastRow="0" w:firstColumn="1" w:lastColumn="0" w:noHBand="0" w:noVBand="1"/>
      </w:tblPr>
      <w:tblGrid>
        <w:gridCol w:w="1695"/>
        <w:gridCol w:w="1221"/>
        <w:gridCol w:w="3515"/>
        <w:gridCol w:w="1693"/>
        <w:gridCol w:w="3377"/>
        <w:gridCol w:w="1693"/>
      </w:tblGrid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spacing w:line="276" w:lineRule="auto"/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  <w:t>Study (YOP)</w:t>
            </w:r>
          </w:p>
          <w:p w:rsidR="00685459" w:rsidRPr="003B0BC1" w:rsidRDefault="00685459" w:rsidP="00016709">
            <w:pPr>
              <w:spacing w:line="276" w:lineRule="auto"/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  <w:t xml:space="preserve">Location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Vitamin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Study population 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>Study levels</w:t>
            </w:r>
          </w:p>
          <w:p w:rsidR="00685459" w:rsidRPr="003B0BC1" w:rsidRDefault="00685459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Control population 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3B0BC1">
              <w:rPr>
                <w:rFonts w:asciiTheme="majorHAnsi" w:hAnsiTheme="majorHAnsi"/>
                <w:b/>
                <w:bCs/>
                <w:sz w:val="16"/>
                <w:szCs w:val="16"/>
              </w:rPr>
              <w:t>Control levels mean (SD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Parisotto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5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Brazil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E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lasma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21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7.7 ± 3.18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.9 (1.65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6.7 ± 3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.48 (3.48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Sukla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5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India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12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51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51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73.68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dian: around 2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90.67 (50.37)</w:t>
            </w:r>
          </w:p>
        </w:tc>
        <w:tc>
          <w:tcPr>
            <w:tcW w:w="3377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0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NM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Age: Newborns (majority) and less than 10 years (minority)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16.67 (59.26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Folate Plasma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.23 (0.815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.23 (1.78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Stagi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5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Italy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5(OH)D Plasma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31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4.84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4.5 - 18.9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4.34 (8.31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9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1.51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4.8 - 19.8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7.04 (7.47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e Sousa 2015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Brazil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C Saliva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3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14-2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0.94 (4.47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30)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8.58 (5.02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Real de </w:t>
            </w: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Asua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4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pain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D Blood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8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64.58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36 ± 11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3.6 (20.8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3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60.61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42.5 ± 12.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7.8 (11.4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Obermann-Borst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1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Netherlands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Folate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BC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8)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5.225 (24.315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476.25 (99.18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186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5.9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dian (range): 17.3 (13-24.9)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1.25 (19.254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158.5 (344.487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12 Serum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8)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24.75 (21.9232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186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5.9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dian (range): 17.3 (13-24.9)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82.25 (145.092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Meguid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0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Egypt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Folate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2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5 ± 1.1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7.03 (3.12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48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5.6 ± 2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1.4 (4.07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12 Serum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2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5 ± 1.1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942 (604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48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5.6 ± 2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090 (691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E Serum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2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5 ± 1.1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59 (0.14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48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5.6 ± 2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7 (0.14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C Serum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2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5 ± 1.1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21 (0.02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48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5.6 ± 2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0.29 (0.05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havez 2010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Venezuela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etinol Serum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6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62.5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 (range): 8.2 ± 4.1 (2-16)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3.6 (13.4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Karyotypically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normal (n = 5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46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 (range): 10.4 ± 3.7 (2-16)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5.8 (9.9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Licastro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06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Italy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12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10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: 60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78 (99)</w:t>
            </w:r>
          </w:p>
        </w:tc>
        <w:tc>
          <w:tcPr>
            <w:tcW w:w="3377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10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: 60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96 (120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Folate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9.3 (5.1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6.9 (5.8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Ercis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1996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Turkey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A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71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8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2.833 (0.1667-25)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2.54 (12.25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ontrol (n = 41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6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3.1667 (0.1667-17)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6.68 (10.65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Pueschel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1990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USA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A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3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45.5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18 (6-28)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06 (87.9)</w:t>
            </w:r>
          </w:p>
        </w:tc>
        <w:tc>
          <w:tcPr>
            <w:tcW w:w="3377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Intellectually normal persons (n = 14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(range): 20.9 (12-33)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36.5 (70.3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Carotene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36.8 (56.8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47 (35.4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Fillon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>-Emery 2004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France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Folate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BC</w:t>
            </w:r>
          </w:p>
        </w:tc>
        <w:tc>
          <w:tcPr>
            <w:tcW w:w="351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6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4.38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Mean ± SD (range): 26 ± 4 (15-46)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4684.66 (2833.505)</w:t>
            </w:r>
          </w:p>
        </w:tc>
        <w:tc>
          <w:tcPr>
            <w:tcW w:w="3377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16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15-46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028.4 (456.633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Folate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67.514 (180.1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3.4 (7.5895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12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19.1 (160.1255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72.5 (121.4315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Bras 1989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ortugal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C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5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9mon-22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0.1 (1.1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6)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0.4 (4.5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E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9mon-22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2.7 (2.5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7)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1.9 (1.5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avid 1996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Italy </w:t>
            </w:r>
          </w:p>
        </w:tc>
        <w:tc>
          <w:tcPr>
            <w:tcW w:w="1221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Folate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7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2-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.9 (1.5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2-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6.3 (1.2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2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5-10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6.4 (1.9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5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5-10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.3 (1.4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10-1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.9 (1.6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10-1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.3 (1.5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Folate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BC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7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2-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33.3 (69.4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2-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27.8 (66.3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2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5-10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19.4 (41.3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5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5-10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38.2 (78.6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10-1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84.7 (47.6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10-1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26.4 (47.6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12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7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2-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93.8 (219.4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2-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08.9 (192.9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2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5-10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62.2 (158.3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5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5-10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23.5 (144.7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10-1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06.3 (203.7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2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10-15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86.9 (96.9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Hestnes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1991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Norway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12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2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79.3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43.6 ± 11.8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57 (145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ontrol (n = 2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79.3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44.6 ± 12.3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75 (160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oburn 1983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US state</w:t>
            </w:r>
          </w:p>
        </w:tc>
        <w:tc>
          <w:tcPr>
            <w:tcW w:w="1221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6 (</w:t>
            </w: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Pyridoxal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>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10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5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9 (4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specific diagnosis (n = 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66.7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4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1 (1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5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8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5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4 (4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specific diagnosis (n = 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77.8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3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3 (8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6 (</w:t>
            </w: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Pyridoxal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phosphate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10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5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60 (27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specific diagnosis (n = 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66.7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4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61 (27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tcBorders>
              <w:top w:val="nil"/>
            </w:tcBorders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tcBorders>
              <w:top w:val="nil"/>
            </w:tcBorders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5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8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5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64 (13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specific diagnosis (n = 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77.8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3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8 (27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tcBorders>
              <w:top w:val="nil"/>
            </w:tcBorders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6 (</w:t>
            </w: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Pyridoxic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acid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10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5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5 (30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specific diagnosis (n = 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66.7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24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50 (18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tcBorders>
              <w:top w:val="nil"/>
            </w:tcBorders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5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8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Mean ± SD: 25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47 (19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specific diagnosis (n = 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77.8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Mean ± SD: 23 ± 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43 (16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Barden 1977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USA</w:t>
            </w:r>
          </w:p>
        </w:tc>
        <w:tc>
          <w:tcPr>
            <w:tcW w:w="1221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A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4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15.5 ± 6.1 years</w:t>
            </w:r>
          </w:p>
        </w:tc>
        <w:tc>
          <w:tcPr>
            <w:tcW w:w="1693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9.3 (9.8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Down's syndrome (n = 56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14.8 ± 6.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34.7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9.4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(n = 4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62.5%</w:t>
            </w:r>
            <w:r w:rsidRPr="003B0BC1">
              <w:rPr>
                <w:rFonts w:asciiTheme="majorHAnsi" w:hAnsiTheme="majorHAnsi"/>
              </w:rPr>
              <w:t xml:space="preserve">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14.1 ± 7.9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8.9 (10.6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arotene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44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15.5 ± 6.1 years</w:t>
            </w:r>
          </w:p>
        </w:tc>
        <w:tc>
          <w:tcPr>
            <w:tcW w:w="1693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72.8 (75.6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Down's syndrome (n = 56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0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14.8 ± 6.4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196.7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70.5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rmal (n = 4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62.5%</w:t>
            </w:r>
            <w:r w:rsidRPr="003B0BC1">
              <w:rPr>
                <w:rFonts w:asciiTheme="majorHAnsi" w:hAnsiTheme="majorHAnsi"/>
              </w:rPr>
              <w:t xml:space="preserve">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14.1 ± 7.9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99.4 (29.8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Barden 1978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USA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A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29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44.8%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9.74 (8.77)</w:t>
            </w:r>
          </w:p>
        </w:tc>
        <w:tc>
          <w:tcPr>
            <w:tcW w:w="3377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Non-Down's syndrome (n = 56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48.9%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4.4 (9.8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arotene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87.5 (80.2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98.4 (68.2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Nandha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Kumar 2014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India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Folic acid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08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9.3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3.03 ± 4.1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8.12 (2.42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110)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8.48 (2.24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Parisotto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4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Brazil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E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21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7.14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7.7 ± 3.18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.894 (0.1064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18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5.56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6.7 ± 3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.468 (0.21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Garlet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2013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Brazil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E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20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7.7 ± 3.18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.84 (2.13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ealthy (n = 18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5.56%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ean ± SD: 6.7 ± 3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4.44 (2.36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el Arco 1992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pain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5(OH)D-March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21)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47.6 %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ange: 3-10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20.2 (5.6)</w:t>
            </w:r>
          </w:p>
        </w:tc>
        <w:tc>
          <w:tcPr>
            <w:tcW w:w="3377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hildren with disorders not affecting their general health status (n = 12)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18.7 (8.5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5(OH)D-October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32.9 (8.1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31.8 (6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,25(OH)2D-March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47.7 (8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50 (16.9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,25(OH)2D-October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48.1 (11.1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47.2 (7.5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4,25(OH)2D-March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1.4 (0.6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1 (0.4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4,25(OH)2D-October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5 (0.5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.7 (0.6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Shah 1989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US state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etinol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51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2)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66.67 %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Range: 22-58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29.4 (8.08)</w:t>
            </w:r>
          </w:p>
        </w:tc>
        <w:tc>
          <w:tcPr>
            <w:tcW w:w="3377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Normals</w:t>
            </w:r>
            <w:proofErr w:type="spellEnd"/>
            <w:r w:rsidRPr="003B0BC1">
              <w:rPr>
                <w:rFonts w:asciiTheme="majorHAnsi" w:hAnsiTheme="majorHAnsi"/>
                <w:sz w:val="16"/>
                <w:szCs w:val="16"/>
              </w:rPr>
              <w:t xml:space="preserve"> (n = 12)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0 %</w:t>
            </w:r>
            <w:r w:rsidRPr="003B0BC1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Range: 24-62 years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lastRenderedPageBreak/>
              <w:t>40.4 (10.8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Beta-carotene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lasma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39 (11.2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8 (7.7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Alpha-</w:t>
            </w:r>
            <w:proofErr w:type="spellStart"/>
            <w:r w:rsidRPr="003B0BC1">
              <w:rPr>
                <w:rFonts w:asciiTheme="majorHAnsi" w:hAnsiTheme="majorHAnsi"/>
                <w:sz w:val="16"/>
                <w:szCs w:val="16"/>
              </w:rPr>
              <w:t>tocopherol</w:t>
            </w:r>
            <w:proofErr w:type="spellEnd"/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Erythrocyte 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0.57 (0.1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1.36 (0.4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0.95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3B0BC1">
              <w:rPr>
                <w:rFonts w:asciiTheme="majorHAnsi" w:hAnsiTheme="majorHAnsi" w:cs="Arial"/>
                <w:sz w:val="16"/>
                <w:szCs w:val="16"/>
                <w:rtl/>
              </w:rPr>
              <w:t>0.3</w:t>
            </w:r>
            <w:r w:rsidRPr="003B0BC1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2.2 (0.8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Howell 1973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England </w:t>
            </w: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Folate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Red cell</w:t>
            </w:r>
          </w:p>
        </w:tc>
        <w:tc>
          <w:tcPr>
            <w:tcW w:w="351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1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9.3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5.7 (3.9)</w:t>
            </w:r>
          </w:p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  <w:rtl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244.15 (112.56)</w:t>
            </w:r>
          </w:p>
        </w:tc>
        <w:tc>
          <w:tcPr>
            <w:tcW w:w="3377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Controls (n = 106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Male %: 58.49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5.02 (4.23)</w:t>
            </w:r>
          </w:p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  <w:rtl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254.8 (120.1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B12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51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  <w:rtl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356.7 (168.9)</w:t>
            </w:r>
          </w:p>
        </w:tc>
        <w:tc>
          <w:tcPr>
            <w:tcW w:w="3377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  <w:rtl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429.4 (211.5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Pallardo 2006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Italy </w:t>
            </w:r>
          </w:p>
        </w:tc>
        <w:tc>
          <w:tcPr>
            <w:tcW w:w="1221" w:type="dxa"/>
            <w:vMerge w:val="restart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Vitamin C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13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Age: &lt; 15 years old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32.2 (13.2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Healthy (n = 19)</w:t>
            </w:r>
          </w:p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Age: &lt; 15 years old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20.3 (10)</w:t>
            </w:r>
          </w:p>
        </w:tc>
      </w:tr>
      <w:tr w:rsidR="00685459" w:rsidRPr="003B0BC1" w:rsidTr="00016709">
        <w:trPr>
          <w:jc w:val="center"/>
        </w:trPr>
        <w:tc>
          <w:tcPr>
            <w:tcW w:w="1695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1" w:type="dxa"/>
            <w:vMerge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515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Down's syndrome (n = 5)</w:t>
            </w:r>
          </w:p>
          <w:p w:rsidR="00685459" w:rsidRPr="003B0BC1" w:rsidRDefault="00685459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Age: &gt; 15 years old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27.4 (21.7)</w:t>
            </w:r>
          </w:p>
        </w:tc>
        <w:tc>
          <w:tcPr>
            <w:tcW w:w="3377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Healthy (n = 9)</w:t>
            </w:r>
          </w:p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B0BC1">
              <w:rPr>
                <w:rFonts w:asciiTheme="majorHAnsi" w:hAnsiTheme="majorHAnsi"/>
                <w:sz w:val="16"/>
                <w:szCs w:val="16"/>
              </w:rPr>
              <w:t>Age: &gt; 15 years old</w:t>
            </w:r>
          </w:p>
        </w:tc>
        <w:tc>
          <w:tcPr>
            <w:tcW w:w="1693" w:type="dxa"/>
            <w:vAlign w:val="center"/>
          </w:tcPr>
          <w:p w:rsidR="00685459" w:rsidRPr="003B0BC1" w:rsidRDefault="00685459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B0BC1">
              <w:rPr>
                <w:rFonts w:asciiTheme="majorHAnsi" w:hAnsiTheme="majorHAnsi" w:cs="Arial"/>
                <w:sz w:val="16"/>
                <w:szCs w:val="16"/>
              </w:rPr>
              <w:t>24.2 (9.6)</w:t>
            </w:r>
          </w:p>
        </w:tc>
      </w:tr>
    </w:tbl>
    <w:p w:rsidR="00717AFF" w:rsidRDefault="00685459">
      <w:bookmarkStart w:id="0" w:name="_GoBack"/>
      <w:bookmarkEnd w:id="0"/>
    </w:p>
    <w:sectPr w:rsidR="00717AFF" w:rsidSect="0068545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BC2"/>
    <w:rsid w:val="001A51C7"/>
    <w:rsid w:val="001D3830"/>
    <w:rsid w:val="00226BC2"/>
    <w:rsid w:val="00307B9A"/>
    <w:rsid w:val="00685459"/>
    <w:rsid w:val="006D6C01"/>
    <w:rsid w:val="00791149"/>
    <w:rsid w:val="008C0802"/>
    <w:rsid w:val="00B3180A"/>
    <w:rsid w:val="00BE3FD3"/>
    <w:rsid w:val="00EE6B17"/>
    <w:rsid w:val="00FB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B17B9DF-36CA-41C6-9468-9FD1D47FB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459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4</Words>
  <Characters>6808</Characters>
  <Application>Microsoft Office Word</Application>
  <DocSecurity>0</DocSecurity>
  <Lines>56</Lines>
  <Paragraphs>15</Paragraphs>
  <ScaleCrop>false</ScaleCrop>
  <Company/>
  <LinksUpToDate>false</LinksUpToDate>
  <CharactersWithSpaces>7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2</cp:revision>
  <dcterms:created xsi:type="dcterms:W3CDTF">2017-01-17T15:22:00Z</dcterms:created>
  <dcterms:modified xsi:type="dcterms:W3CDTF">2017-01-17T15:22:00Z</dcterms:modified>
</cp:coreProperties>
</file>